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3"/>
        <w:gridCol w:w="3751"/>
        <w:gridCol w:w="4846"/>
        <w:gridCol w:w="2266"/>
        <w:gridCol w:w="1574"/>
        <w:gridCol w:w="2125"/>
        <w:gridCol w:w="2300"/>
      </w:tblGrid>
      <w:tr w:rsidR="000E0844" w:rsidRPr="009A7E2C" w14:paraId="2F3A12DC" w14:textId="77777777" w:rsidTr="000E0844">
        <w:trPr>
          <w:trHeight w:val="312"/>
        </w:trPr>
        <w:tc>
          <w:tcPr>
            <w:tcW w:w="10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5444" w14:textId="5512B07C" w:rsidR="000E0844" w:rsidRPr="009F7A21" w:rsidRDefault="00335CE5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7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  <w:r w:rsidR="000E0844" w:rsidRPr="009F7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ble 1</w:t>
            </w:r>
            <w:r w:rsidR="009A7E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_v1</w:t>
            </w:r>
            <w:bookmarkStart w:id="0" w:name="_GoBack"/>
            <w:bookmarkEnd w:id="0"/>
            <w:r w:rsidR="000E0844" w:rsidRPr="009F7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="000E0844" w:rsidRPr="009F7A2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ther medication reported to be taken at the time of sample collec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685" w14:textId="77777777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0E0844" w:rsidRPr="009A7E2C" w14:paraId="03A710C4" w14:textId="77777777" w:rsidTr="000E0844">
        <w:trPr>
          <w:trHeight w:val="312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53E4" w14:textId="77777777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4718" w14:textId="77777777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2176" w14:textId="77777777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791F" w14:textId="77777777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5828" w14:textId="77777777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AB5C" w14:textId="77777777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511" w14:textId="77777777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0E0844" w:rsidRPr="009F7A21" w14:paraId="59D10528" w14:textId="77777777" w:rsidTr="000E0844">
        <w:trPr>
          <w:trHeight w:val="312"/>
        </w:trPr>
        <w:tc>
          <w:tcPr>
            <w:tcW w:w="4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W w:w="9030" w:type="dxa"/>
              <w:tblLook w:val="04A0" w:firstRow="1" w:lastRow="0" w:firstColumn="1" w:lastColumn="0" w:noHBand="0" w:noVBand="1"/>
            </w:tblPr>
            <w:tblGrid>
              <w:gridCol w:w="1152"/>
              <w:gridCol w:w="1416"/>
              <w:gridCol w:w="6462"/>
            </w:tblGrid>
            <w:tr w:rsidR="000E0844" w:rsidRPr="009F7A21" w14:paraId="6E63E85F" w14:textId="77777777" w:rsidTr="009F7A21">
              <w:tc>
                <w:tcPr>
                  <w:tcW w:w="1152" w:type="dxa"/>
                </w:tcPr>
                <w:p w14:paraId="3B3ADC89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Cohort</w:t>
                  </w:r>
                </w:p>
              </w:tc>
              <w:tc>
                <w:tcPr>
                  <w:tcW w:w="1416" w:type="dxa"/>
                </w:tcPr>
                <w:p w14:paraId="5C2B497C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MTX dosage</w:t>
                  </w:r>
                </w:p>
              </w:tc>
              <w:tc>
                <w:tcPr>
                  <w:tcW w:w="6462" w:type="dxa"/>
                </w:tcPr>
                <w:p w14:paraId="03AF1276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Other medication</w:t>
                  </w:r>
                </w:p>
              </w:tc>
            </w:tr>
            <w:tr w:rsidR="000E0844" w:rsidRPr="009A7E2C" w14:paraId="00DA29D7" w14:textId="77777777" w:rsidTr="009F7A21">
              <w:trPr>
                <w:trHeight w:val="371"/>
              </w:trPr>
              <w:tc>
                <w:tcPr>
                  <w:tcW w:w="9030" w:type="dxa"/>
                  <w:gridSpan w:val="3"/>
                </w:tcPr>
                <w:p w14:paraId="09D66480" w14:textId="556BB6CE" w:rsidR="000E0844" w:rsidRPr="009F7A21" w:rsidRDefault="000E0844" w:rsidP="000E0844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Newly diagnosed</w:t>
                  </w:r>
                  <w:r w:rsidR="008C0447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 DMARDs naïve</w:t>
                  </w:r>
                  <w:r w:rsidRPr="009F7A2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 RA patients</w:t>
                  </w:r>
                </w:p>
              </w:tc>
            </w:tr>
            <w:tr w:rsidR="000E0844" w:rsidRPr="009F7A21" w14:paraId="1A617850" w14:textId="77777777" w:rsidTr="009F7A21">
              <w:tc>
                <w:tcPr>
                  <w:tcW w:w="1152" w:type="dxa"/>
                </w:tcPr>
                <w:p w14:paraId="4C83DE71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1416" w:type="dxa"/>
                </w:tcPr>
                <w:p w14:paraId="79F97DE0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735EE419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E0844" w:rsidRPr="009F7A21" w14:paraId="02FD5FAA" w14:textId="77777777" w:rsidTr="009F7A21">
              <w:tc>
                <w:tcPr>
                  <w:tcW w:w="1152" w:type="dxa"/>
                </w:tcPr>
                <w:p w14:paraId="285157D3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1416" w:type="dxa"/>
                </w:tcPr>
                <w:p w14:paraId="53A30D6C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3146C4EC" w14:textId="77777777" w:rsidR="000E0844" w:rsidRPr="009F7A21" w:rsidRDefault="000E0844" w:rsidP="009C31B1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etirizine</w:t>
                  </w:r>
                  <w:proofErr w:type="spellEnd"/>
                  <w:r w:rsidR="005971D9"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, Ibuprofen</w:t>
                  </w:r>
                </w:p>
              </w:tc>
            </w:tr>
            <w:tr w:rsidR="000E0844" w:rsidRPr="009F7A21" w14:paraId="70EDFB55" w14:textId="77777777" w:rsidTr="009F7A21">
              <w:tc>
                <w:tcPr>
                  <w:tcW w:w="1152" w:type="dxa"/>
                </w:tcPr>
                <w:p w14:paraId="4D4BACA3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1416" w:type="dxa"/>
                </w:tcPr>
                <w:p w14:paraId="6B2AC5AD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62EE743C" w14:textId="77777777" w:rsidR="000E0844" w:rsidRPr="009F7A21" w:rsidRDefault="000E0844" w:rsidP="009C31B1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aproxen</w:t>
                  </w:r>
                  <w:proofErr w:type="spellEnd"/>
                  <w:r w:rsidR="005971D9"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, Ibuprofen</w:t>
                  </w:r>
                </w:p>
              </w:tc>
            </w:tr>
            <w:tr w:rsidR="000E0844" w:rsidRPr="009F7A21" w14:paraId="62C9A9F2" w14:textId="77777777" w:rsidTr="009F7A21">
              <w:tc>
                <w:tcPr>
                  <w:tcW w:w="1152" w:type="dxa"/>
                </w:tcPr>
                <w:p w14:paraId="74CFEE67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1416" w:type="dxa"/>
                </w:tcPr>
                <w:p w14:paraId="67F9CF70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7597FCC9" w14:textId="77777777" w:rsidR="000E0844" w:rsidRPr="009F7A21" w:rsidRDefault="000E0844" w:rsidP="009C31B1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Naproxen, oral contraceptive pills</w:t>
                  </w:r>
                </w:p>
              </w:tc>
            </w:tr>
            <w:tr w:rsidR="000E0844" w:rsidRPr="009F7A21" w14:paraId="5C6D1A1B" w14:textId="77777777" w:rsidTr="009F7A21">
              <w:tc>
                <w:tcPr>
                  <w:tcW w:w="1152" w:type="dxa"/>
                </w:tcPr>
                <w:p w14:paraId="6D899DBA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1416" w:type="dxa"/>
                </w:tcPr>
                <w:p w14:paraId="5374C93A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42589C33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E0844" w:rsidRPr="009F7A21" w14:paraId="2DE92872" w14:textId="77777777" w:rsidTr="009F7A21">
              <w:tc>
                <w:tcPr>
                  <w:tcW w:w="1152" w:type="dxa"/>
                </w:tcPr>
                <w:p w14:paraId="608F65E2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1416" w:type="dxa"/>
                </w:tcPr>
                <w:p w14:paraId="78447467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7532836F" w14:textId="77777777" w:rsidR="000E0844" w:rsidRPr="009F7A21" w:rsidRDefault="005971D9" w:rsidP="005971D9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Diclofenac, Ibuprofen</w:t>
                  </w:r>
                </w:p>
              </w:tc>
            </w:tr>
            <w:tr w:rsidR="000E0844" w:rsidRPr="009F7A21" w14:paraId="2A4E16FC" w14:textId="77777777" w:rsidTr="009F7A21">
              <w:tc>
                <w:tcPr>
                  <w:tcW w:w="1152" w:type="dxa"/>
                </w:tcPr>
                <w:p w14:paraId="64C15F46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1416" w:type="dxa"/>
                </w:tcPr>
                <w:p w14:paraId="6970F3AB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2D40CEE6" w14:textId="77777777" w:rsidR="000E0844" w:rsidRPr="009F7A21" w:rsidRDefault="005971D9" w:rsidP="005971D9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s-ES"/>
                    </w:rPr>
                  </w:pPr>
                  <w:proofErr w:type="spellStart"/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s-ES"/>
                    </w:rPr>
                    <w:t>Esomeprazole</w:t>
                  </w:r>
                  <w:proofErr w:type="spellEnd"/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s-ES"/>
                    </w:rPr>
                    <w:t xml:space="preserve">, </w:t>
                  </w:r>
                  <w:proofErr w:type="spellStart"/>
                  <w:r w:rsidR="000E0844"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s-ES"/>
                    </w:rPr>
                    <w:t>Ibuprofen</w:t>
                  </w:r>
                  <w:proofErr w:type="spellEnd"/>
                  <w:r w:rsidR="000E0844"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s-ES"/>
                    </w:rPr>
                    <w:t xml:space="preserve">, </w:t>
                  </w:r>
                  <w:proofErr w:type="spellStart"/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s-ES"/>
                    </w:rPr>
                    <w:t>Paroxetine</w:t>
                  </w:r>
                  <w:proofErr w:type="spellEnd"/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s-ES"/>
                    </w:rPr>
                    <w:t xml:space="preserve">, </w:t>
                  </w:r>
                  <w:proofErr w:type="spellStart"/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s-ES"/>
                    </w:rPr>
                    <w:t>Simvastatin</w:t>
                  </w:r>
                  <w:proofErr w:type="spellEnd"/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s-ES"/>
                    </w:rPr>
                    <w:t xml:space="preserve">, </w:t>
                  </w:r>
                  <w:proofErr w:type="spellStart"/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s-ES"/>
                    </w:rPr>
                    <w:t>Tapentadol</w:t>
                  </w:r>
                  <w:proofErr w:type="spellEnd"/>
                </w:p>
              </w:tc>
            </w:tr>
            <w:tr w:rsidR="000E0844" w:rsidRPr="009F7A21" w14:paraId="0783DD59" w14:textId="77777777" w:rsidTr="009F7A21">
              <w:tc>
                <w:tcPr>
                  <w:tcW w:w="1152" w:type="dxa"/>
                </w:tcPr>
                <w:p w14:paraId="10D49BB0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1416" w:type="dxa"/>
                </w:tcPr>
                <w:p w14:paraId="4765761F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1A714C2B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E0844" w:rsidRPr="009F7A21" w14:paraId="10132D4C" w14:textId="77777777" w:rsidTr="009F7A21">
              <w:tc>
                <w:tcPr>
                  <w:tcW w:w="1152" w:type="dxa"/>
                </w:tcPr>
                <w:p w14:paraId="68CF5CFF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1416" w:type="dxa"/>
                </w:tcPr>
                <w:p w14:paraId="762F8F48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1998A589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0E0844" w:rsidRPr="009F7A21" w14:paraId="62F48E4C" w14:textId="77777777" w:rsidTr="009F7A21">
              <w:tc>
                <w:tcPr>
                  <w:tcW w:w="1152" w:type="dxa"/>
                </w:tcPr>
                <w:p w14:paraId="4ABD7CBF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1416" w:type="dxa"/>
                </w:tcPr>
                <w:p w14:paraId="626797CE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3B37B3AC" w14:textId="77777777" w:rsidR="000E0844" w:rsidRPr="009F7A21" w:rsidRDefault="005971D9" w:rsidP="005971D9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Diclofenac, </w:t>
                  </w:r>
                  <w:r w:rsidR="000E0844"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Losartan</w:t>
                  </w: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, Paracetamol</w:t>
                  </w:r>
                </w:p>
              </w:tc>
            </w:tr>
            <w:tr w:rsidR="000E0844" w:rsidRPr="009F7A21" w14:paraId="0F6A5138" w14:textId="77777777" w:rsidTr="009F7A21">
              <w:tc>
                <w:tcPr>
                  <w:tcW w:w="1152" w:type="dxa"/>
                </w:tcPr>
                <w:p w14:paraId="5B03D805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1416" w:type="dxa"/>
                </w:tcPr>
                <w:p w14:paraId="3D830C90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6785B47F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5971D9" w:rsidRPr="009A7E2C" w14:paraId="7DB0E7F8" w14:textId="77777777" w:rsidTr="00302655">
              <w:tc>
                <w:tcPr>
                  <w:tcW w:w="9030" w:type="dxa"/>
                  <w:gridSpan w:val="3"/>
                </w:tcPr>
                <w:p w14:paraId="32626E30" w14:textId="77777777" w:rsidR="008C0447" w:rsidRDefault="008C0447" w:rsidP="000E0844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  <w:p w14:paraId="1AB71BC4" w14:textId="3829B06F" w:rsidR="005971D9" w:rsidRPr="009F7A21" w:rsidRDefault="005971D9" w:rsidP="000E0844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MTX treated RA patients in remission </w:t>
                  </w:r>
                </w:p>
              </w:tc>
            </w:tr>
            <w:tr w:rsidR="000E0844" w:rsidRPr="009F7A21" w14:paraId="4E9D0E87" w14:textId="77777777" w:rsidTr="009F7A21">
              <w:tc>
                <w:tcPr>
                  <w:tcW w:w="1152" w:type="dxa"/>
                </w:tcPr>
                <w:p w14:paraId="06C01706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1416" w:type="dxa"/>
                </w:tcPr>
                <w:p w14:paraId="123FF376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5</w:t>
                  </w:r>
                </w:p>
              </w:tc>
              <w:tc>
                <w:tcPr>
                  <w:tcW w:w="6462" w:type="dxa"/>
                </w:tcPr>
                <w:p w14:paraId="3A6BA4C6" w14:textId="77777777" w:rsidR="000E0844" w:rsidRPr="009F7A21" w:rsidRDefault="005971D9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Pizotifen</w:t>
                  </w:r>
                </w:p>
              </w:tc>
            </w:tr>
            <w:tr w:rsidR="000E0844" w:rsidRPr="009F7A21" w14:paraId="34D94A0E" w14:textId="77777777" w:rsidTr="009F7A21">
              <w:tc>
                <w:tcPr>
                  <w:tcW w:w="1152" w:type="dxa"/>
                </w:tcPr>
                <w:p w14:paraId="7A433FA2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1416" w:type="dxa"/>
                </w:tcPr>
                <w:p w14:paraId="00ED2DF4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0</w:t>
                  </w:r>
                </w:p>
              </w:tc>
              <w:tc>
                <w:tcPr>
                  <w:tcW w:w="6462" w:type="dxa"/>
                </w:tcPr>
                <w:p w14:paraId="2608A61C" w14:textId="77777777" w:rsidR="000E0844" w:rsidRPr="009F7A21" w:rsidRDefault="005971D9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Atorvastatin, Hydrochlorothiazide, Losartan</w:t>
                  </w:r>
                </w:p>
              </w:tc>
            </w:tr>
            <w:tr w:rsidR="000E0844" w:rsidRPr="009F7A21" w14:paraId="794CE5B6" w14:textId="77777777" w:rsidTr="009F7A21">
              <w:tc>
                <w:tcPr>
                  <w:tcW w:w="1152" w:type="dxa"/>
                </w:tcPr>
                <w:p w14:paraId="0EFABDD0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1416" w:type="dxa"/>
                </w:tcPr>
                <w:p w14:paraId="445091AB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5</w:t>
                  </w:r>
                </w:p>
              </w:tc>
              <w:tc>
                <w:tcPr>
                  <w:tcW w:w="6462" w:type="dxa"/>
                </w:tcPr>
                <w:p w14:paraId="61F118AF" w14:textId="77777777" w:rsidR="000E0844" w:rsidRPr="009F7A21" w:rsidRDefault="000E0844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9F7A21" w14:paraId="24EBBAA6" w14:textId="77777777" w:rsidTr="009F7A21">
              <w:tc>
                <w:tcPr>
                  <w:tcW w:w="1152" w:type="dxa"/>
                </w:tcPr>
                <w:p w14:paraId="161565CA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1416" w:type="dxa"/>
                </w:tcPr>
                <w:p w14:paraId="4DEEB4CC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6462" w:type="dxa"/>
                </w:tcPr>
                <w:p w14:paraId="599ADBB6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9F7A21" w14:paraId="73460C48" w14:textId="77777777" w:rsidTr="009F7A21">
              <w:tc>
                <w:tcPr>
                  <w:tcW w:w="1152" w:type="dxa"/>
                </w:tcPr>
                <w:p w14:paraId="02642A81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1416" w:type="dxa"/>
                </w:tcPr>
                <w:p w14:paraId="57BF532E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0</w:t>
                  </w:r>
                </w:p>
              </w:tc>
              <w:tc>
                <w:tcPr>
                  <w:tcW w:w="6462" w:type="dxa"/>
                </w:tcPr>
                <w:p w14:paraId="61E6EE04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someprazole</w:t>
                  </w:r>
                  <w:proofErr w:type="spellEnd"/>
                </w:p>
              </w:tc>
            </w:tr>
            <w:tr w:rsidR="00302655" w:rsidRPr="009F7A21" w14:paraId="39D43D24" w14:textId="77777777" w:rsidTr="009F7A21">
              <w:tc>
                <w:tcPr>
                  <w:tcW w:w="1152" w:type="dxa"/>
                </w:tcPr>
                <w:p w14:paraId="61521785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1416" w:type="dxa"/>
                </w:tcPr>
                <w:p w14:paraId="255D42C7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6462" w:type="dxa"/>
                </w:tcPr>
                <w:p w14:paraId="05D790A2" w14:textId="77777777" w:rsidR="00302655" w:rsidRPr="009F7A21" w:rsidRDefault="00302655" w:rsidP="000E084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02655" w:rsidRPr="009F7A21" w14:paraId="0678B856" w14:textId="77777777" w:rsidTr="009F7A21">
              <w:tc>
                <w:tcPr>
                  <w:tcW w:w="1152" w:type="dxa"/>
                </w:tcPr>
                <w:p w14:paraId="1E3A60F4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1416" w:type="dxa"/>
                </w:tcPr>
                <w:p w14:paraId="40A62012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0</w:t>
                  </w:r>
                </w:p>
              </w:tc>
              <w:tc>
                <w:tcPr>
                  <w:tcW w:w="6462" w:type="dxa"/>
                </w:tcPr>
                <w:p w14:paraId="40292B8E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9F7A21" w14:paraId="2E9A66D6" w14:textId="77777777" w:rsidTr="009F7A21">
              <w:tc>
                <w:tcPr>
                  <w:tcW w:w="1152" w:type="dxa"/>
                </w:tcPr>
                <w:p w14:paraId="6044753C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1416" w:type="dxa"/>
                </w:tcPr>
                <w:p w14:paraId="3D526F44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0</w:t>
                  </w:r>
                </w:p>
              </w:tc>
              <w:tc>
                <w:tcPr>
                  <w:tcW w:w="6462" w:type="dxa"/>
                </w:tcPr>
                <w:p w14:paraId="1E834FD5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9F7A21" w14:paraId="340EAEAE" w14:textId="77777777" w:rsidTr="009F7A21">
              <w:tc>
                <w:tcPr>
                  <w:tcW w:w="1152" w:type="dxa"/>
                </w:tcPr>
                <w:p w14:paraId="7467EC04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1416" w:type="dxa"/>
                </w:tcPr>
                <w:p w14:paraId="51D65235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5</w:t>
                  </w:r>
                </w:p>
              </w:tc>
              <w:tc>
                <w:tcPr>
                  <w:tcW w:w="6462" w:type="dxa"/>
                </w:tcPr>
                <w:p w14:paraId="261CA5BB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9F7A21" w14:paraId="5A4DA174" w14:textId="77777777" w:rsidTr="009F7A21">
              <w:tc>
                <w:tcPr>
                  <w:tcW w:w="1152" w:type="dxa"/>
                </w:tcPr>
                <w:p w14:paraId="32502872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1416" w:type="dxa"/>
                </w:tcPr>
                <w:p w14:paraId="482C7215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5</w:t>
                  </w:r>
                </w:p>
              </w:tc>
              <w:tc>
                <w:tcPr>
                  <w:tcW w:w="6462" w:type="dxa"/>
                </w:tcPr>
                <w:p w14:paraId="6C217335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9F7A21" w14:paraId="6D4272AD" w14:textId="77777777" w:rsidTr="009F7A21">
              <w:tc>
                <w:tcPr>
                  <w:tcW w:w="1152" w:type="dxa"/>
                </w:tcPr>
                <w:p w14:paraId="6F37B9E0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1416" w:type="dxa"/>
                </w:tcPr>
                <w:p w14:paraId="47E2C54E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6462" w:type="dxa"/>
                </w:tcPr>
                <w:p w14:paraId="61B80FC9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torvastatin</w:t>
                  </w:r>
                  <w:proofErr w:type="spellEnd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stradiol</w:t>
                  </w:r>
                  <w:proofErr w:type="spellEnd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urosemide</w:t>
                  </w:r>
                  <w:proofErr w:type="spellEnd"/>
                </w:p>
              </w:tc>
            </w:tr>
            <w:tr w:rsidR="00302655" w:rsidRPr="009F7A21" w14:paraId="5FE6D9C6" w14:textId="77777777" w:rsidTr="009F7A21">
              <w:tc>
                <w:tcPr>
                  <w:tcW w:w="1152" w:type="dxa"/>
                </w:tcPr>
                <w:p w14:paraId="29363CD4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1416" w:type="dxa"/>
                </w:tcPr>
                <w:p w14:paraId="20C84CBC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5</w:t>
                  </w:r>
                </w:p>
              </w:tc>
              <w:tc>
                <w:tcPr>
                  <w:tcW w:w="6462" w:type="dxa"/>
                </w:tcPr>
                <w:p w14:paraId="3F349938" w14:textId="77777777" w:rsidR="00302655" w:rsidRPr="009F7A21" w:rsidRDefault="00302655" w:rsidP="005971D9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302655" w:rsidRPr="009F7A21" w14:paraId="7768A98A" w14:textId="77777777" w:rsidTr="009F7A21">
              <w:tc>
                <w:tcPr>
                  <w:tcW w:w="1152" w:type="dxa"/>
                </w:tcPr>
                <w:p w14:paraId="363D785E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3</w:t>
                  </w:r>
                </w:p>
              </w:tc>
              <w:tc>
                <w:tcPr>
                  <w:tcW w:w="1416" w:type="dxa"/>
                </w:tcPr>
                <w:p w14:paraId="6F3F7627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0</w:t>
                  </w:r>
                </w:p>
              </w:tc>
              <w:tc>
                <w:tcPr>
                  <w:tcW w:w="6462" w:type="dxa"/>
                </w:tcPr>
                <w:p w14:paraId="70A4A55C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iclofenac</w:t>
                  </w:r>
                  <w:proofErr w:type="spellEnd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Levaxin</w:t>
                  </w:r>
                  <w:proofErr w:type="spellEnd"/>
                </w:p>
              </w:tc>
            </w:tr>
            <w:tr w:rsidR="00302655" w:rsidRPr="009F7A21" w14:paraId="6E3DF548" w14:textId="77777777" w:rsidTr="009F7A21">
              <w:tc>
                <w:tcPr>
                  <w:tcW w:w="1152" w:type="dxa"/>
                </w:tcPr>
                <w:p w14:paraId="053CFB5D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4</w:t>
                  </w:r>
                </w:p>
              </w:tc>
              <w:tc>
                <w:tcPr>
                  <w:tcW w:w="1416" w:type="dxa"/>
                </w:tcPr>
                <w:p w14:paraId="0F83C560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0</w:t>
                  </w:r>
                </w:p>
              </w:tc>
              <w:tc>
                <w:tcPr>
                  <w:tcW w:w="6462" w:type="dxa"/>
                </w:tcPr>
                <w:p w14:paraId="4D37BC41" w14:textId="77777777" w:rsidR="00302655" w:rsidRPr="009F7A21" w:rsidRDefault="00302655" w:rsidP="005971D9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9F7A21" w14:paraId="3966E639" w14:textId="77777777" w:rsidTr="009F7A21">
              <w:tc>
                <w:tcPr>
                  <w:tcW w:w="1152" w:type="dxa"/>
                </w:tcPr>
                <w:p w14:paraId="59F7CC08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5</w:t>
                  </w:r>
                </w:p>
              </w:tc>
              <w:tc>
                <w:tcPr>
                  <w:tcW w:w="1416" w:type="dxa"/>
                </w:tcPr>
                <w:p w14:paraId="125B38EF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0</w:t>
                  </w:r>
                </w:p>
              </w:tc>
              <w:tc>
                <w:tcPr>
                  <w:tcW w:w="6462" w:type="dxa"/>
                </w:tcPr>
                <w:p w14:paraId="50A3DD20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Intrauterine </w:t>
                  </w: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evice</w:t>
                  </w:r>
                  <w:proofErr w:type="spellEnd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aproxen</w:t>
                  </w:r>
                  <w:proofErr w:type="spellEnd"/>
                </w:p>
              </w:tc>
            </w:tr>
            <w:tr w:rsidR="00302655" w:rsidRPr="009F7A21" w14:paraId="40925443" w14:textId="77777777" w:rsidTr="009F7A21">
              <w:tc>
                <w:tcPr>
                  <w:tcW w:w="1152" w:type="dxa"/>
                </w:tcPr>
                <w:p w14:paraId="3B9AEB21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6</w:t>
                  </w:r>
                </w:p>
              </w:tc>
              <w:tc>
                <w:tcPr>
                  <w:tcW w:w="1416" w:type="dxa"/>
                </w:tcPr>
                <w:p w14:paraId="413B2356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0</w:t>
                  </w:r>
                </w:p>
              </w:tc>
              <w:tc>
                <w:tcPr>
                  <w:tcW w:w="6462" w:type="dxa"/>
                </w:tcPr>
                <w:p w14:paraId="14C7659F" w14:textId="77777777" w:rsidR="00302655" w:rsidRPr="009F7A21" w:rsidRDefault="00302655" w:rsidP="005971D9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mlodipine</w:t>
                  </w:r>
                  <w:proofErr w:type="spellEnd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9F7A21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Losartan</w:t>
                  </w:r>
                  <w:proofErr w:type="spellEnd"/>
                </w:p>
              </w:tc>
            </w:tr>
            <w:tr w:rsidR="00302655" w:rsidRPr="009A7E2C" w14:paraId="396F6781" w14:textId="77777777" w:rsidTr="009F7A21">
              <w:tc>
                <w:tcPr>
                  <w:tcW w:w="1152" w:type="dxa"/>
                </w:tcPr>
                <w:p w14:paraId="48B75D77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7</w:t>
                  </w:r>
                </w:p>
              </w:tc>
              <w:tc>
                <w:tcPr>
                  <w:tcW w:w="1416" w:type="dxa"/>
                </w:tcPr>
                <w:p w14:paraId="3D8970E0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5</w:t>
                  </w:r>
                </w:p>
              </w:tc>
              <w:tc>
                <w:tcPr>
                  <w:tcW w:w="6462" w:type="dxa"/>
                </w:tcPr>
                <w:p w14:paraId="5CBC28A0" w14:textId="77777777" w:rsidR="00302655" w:rsidRPr="009F7A21" w:rsidRDefault="00302655" w:rsidP="005971D9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Diclofenac, Intrauterine device, Loratadine, Sumatriptan</w:t>
                  </w:r>
                </w:p>
              </w:tc>
            </w:tr>
            <w:tr w:rsidR="00302655" w:rsidRPr="008C0447" w14:paraId="71606A40" w14:textId="77777777" w:rsidTr="009F7A21">
              <w:tc>
                <w:tcPr>
                  <w:tcW w:w="1152" w:type="dxa"/>
                </w:tcPr>
                <w:p w14:paraId="01E2907E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8</w:t>
                  </w:r>
                </w:p>
              </w:tc>
              <w:tc>
                <w:tcPr>
                  <w:tcW w:w="1416" w:type="dxa"/>
                </w:tcPr>
                <w:p w14:paraId="6BCDCFF8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0</w:t>
                  </w:r>
                </w:p>
              </w:tc>
              <w:tc>
                <w:tcPr>
                  <w:tcW w:w="6462" w:type="dxa"/>
                </w:tcPr>
                <w:p w14:paraId="51B03EA7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8C0447" w14:paraId="713764AD" w14:textId="77777777" w:rsidTr="009F7A21">
              <w:tc>
                <w:tcPr>
                  <w:tcW w:w="1152" w:type="dxa"/>
                </w:tcPr>
                <w:p w14:paraId="14F1B17B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8C0447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Healthy </w:t>
                  </w:r>
                  <w:r w:rsidR="009F7A21" w:rsidRPr="008C0447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Controls</w:t>
                  </w:r>
                </w:p>
              </w:tc>
              <w:tc>
                <w:tcPr>
                  <w:tcW w:w="1416" w:type="dxa"/>
                </w:tcPr>
                <w:p w14:paraId="17327648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6462" w:type="dxa"/>
                </w:tcPr>
                <w:p w14:paraId="05F05D49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8C0447" w14:paraId="715ACBAE" w14:textId="77777777" w:rsidTr="009F7A21">
              <w:tc>
                <w:tcPr>
                  <w:tcW w:w="1152" w:type="dxa"/>
                </w:tcPr>
                <w:p w14:paraId="751E32A9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1416" w:type="dxa"/>
                </w:tcPr>
                <w:p w14:paraId="228A7A4D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3582AE05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8C0447" w14:paraId="4CFE4230" w14:textId="77777777" w:rsidTr="009F7A21">
              <w:tc>
                <w:tcPr>
                  <w:tcW w:w="1152" w:type="dxa"/>
                </w:tcPr>
                <w:p w14:paraId="4344D88F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1416" w:type="dxa"/>
                </w:tcPr>
                <w:p w14:paraId="4334B3A6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57DCCF01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8C0447" w14:paraId="509E49F3" w14:textId="77777777" w:rsidTr="009F7A21">
              <w:tc>
                <w:tcPr>
                  <w:tcW w:w="1152" w:type="dxa"/>
                </w:tcPr>
                <w:p w14:paraId="513E09B2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1416" w:type="dxa"/>
                </w:tcPr>
                <w:p w14:paraId="5406DED5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269F842C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Candesartan</w:t>
                  </w:r>
                </w:p>
              </w:tc>
            </w:tr>
            <w:tr w:rsidR="00302655" w:rsidRPr="008C0447" w14:paraId="76C45FB1" w14:textId="77777777" w:rsidTr="009F7A21">
              <w:tc>
                <w:tcPr>
                  <w:tcW w:w="1152" w:type="dxa"/>
                </w:tcPr>
                <w:p w14:paraId="6387D16E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1416" w:type="dxa"/>
                </w:tcPr>
                <w:p w14:paraId="6C7A6736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2ED6854B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8C0447" w14:paraId="307CBD44" w14:textId="77777777" w:rsidTr="009F7A21">
              <w:tc>
                <w:tcPr>
                  <w:tcW w:w="1152" w:type="dxa"/>
                </w:tcPr>
                <w:p w14:paraId="6697F426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1416" w:type="dxa"/>
                </w:tcPr>
                <w:p w14:paraId="6E7E308A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7A191D0F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8C0447" w14:paraId="0F1BC028" w14:textId="77777777" w:rsidTr="009F7A21">
              <w:tc>
                <w:tcPr>
                  <w:tcW w:w="1152" w:type="dxa"/>
                </w:tcPr>
                <w:p w14:paraId="3C759413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1416" w:type="dxa"/>
                </w:tcPr>
                <w:p w14:paraId="05BE637D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73FB69EE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8C0447" w14:paraId="04C8191C" w14:textId="77777777" w:rsidTr="009F7A21">
              <w:tc>
                <w:tcPr>
                  <w:tcW w:w="1152" w:type="dxa"/>
                </w:tcPr>
                <w:p w14:paraId="36A77933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1416" w:type="dxa"/>
                </w:tcPr>
                <w:p w14:paraId="51E17BFB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525E3FF2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8C0447" w14:paraId="7ABBFE2F" w14:textId="77777777" w:rsidTr="009F7A21">
              <w:tc>
                <w:tcPr>
                  <w:tcW w:w="1152" w:type="dxa"/>
                </w:tcPr>
                <w:p w14:paraId="0B77F3C2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1416" w:type="dxa"/>
                </w:tcPr>
                <w:p w14:paraId="13CF0FE1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09A0D946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302655" w:rsidRPr="008C0447" w14:paraId="2EC53BFD" w14:textId="77777777" w:rsidTr="009F7A21">
              <w:tc>
                <w:tcPr>
                  <w:tcW w:w="1152" w:type="dxa"/>
                </w:tcPr>
                <w:p w14:paraId="19135447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1416" w:type="dxa"/>
                </w:tcPr>
                <w:p w14:paraId="1594DD5F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9F7A2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6462" w:type="dxa"/>
                </w:tcPr>
                <w:p w14:paraId="0AFD341F" w14:textId="77777777" w:rsidR="00302655" w:rsidRPr="009F7A21" w:rsidRDefault="00302655" w:rsidP="000E0844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5F9B31A0" w14:textId="3E226AEE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A35C" w14:textId="77777777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F144" w14:textId="77777777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8650" w14:textId="77777777" w:rsidR="000E0844" w:rsidRPr="009F7A21" w:rsidRDefault="000E0844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5EE9" w14:textId="77777777" w:rsidR="000E0844" w:rsidRPr="009F7A21" w:rsidRDefault="005971D9" w:rsidP="000E0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</w:tbl>
    <w:p w14:paraId="38C68B7A" w14:textId="33E1AB0D" w:rsidR="008C0447" w:rsidRDefault="008C0447" w:rsidP="009F7A2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R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heumatoid arthritis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MAR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ease modifying antirheumatic drugs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MTX </w:t>
      </w:r>
      <w:r>
        <w:rPr>
          <w:rFonts w:ascii="Times New Roman" w:hAnsi="Times New Roman" w:cs="Times New Roman"/>
          <w:sz w:val="24"/>
          <w:szCs w:val="24"/>
          <w:lang w:val="en-US"/>
        </w:rPr>
        <w:t>Methotrexate</w:t>
      </w:r>
    </w:p>
    <w:sectPr w:rsidR="008C0447" w:rsidSect="00A47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97648" w14:textId="77777777" w:rsidR="00BF34DE" w:rsidRDefault="00BF34DE" w:rsidP="00242025">
      <w:pPr>
        <w:spacing w:after="0" w:line="240" w:lineRule="auto"/>
      </w:pPr>
      <w:r>
        <w:separator/>
      </w:r>
    </w:p>
  </w:endnote>
  <w:endnote w:type="continuationSeparator" w:id="0">
    <w:p w14:paraId="4EAE5019" w14:textId="77777777" w:rsidR="00BF34DE" w:rsidRDefault="00BF34DE" w:rsidP="00242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CC697D" w14:textId="77777777" w:rsidR="00BF34DE" w:rsidRDefault="00BF34DE" w:rsidP="00242025">
      <w:pPr>
        <w:spacing w:after="0" w:line="240" w:lineRule="auto"/>
      </w:pPr>
      <w:r>
        <w:separator/>
      </w:r>
    </w:p>
  </w:footnote>
  <w:footnote w:type="continuationSeparator" w:id="0">
    <w:p w14:paraId="788DFA17" w14:textId="77777777" w:rsidR="00BF34DE" w:rsidRDefault="00BF34DE" w:rsidP="002420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844"/>
    <w:rsid w:val="00021A02"/>
    <w:rsid w:val="000E0844"/>
    <w:rsid w:val="000E17BF"/>
    <w:rsid w:val="00130C38"/>
    <w:rsid w:val="00242025"/>
    <w:rsid w:val="0026552B"/>
    <w:rsid w:val="00285954"/>
    <w:rsid w:val="0028604F"/>
    <w:rsid w:val="002B3298"/>
    <w:rsid w:val="00302655"/>
    <w:rsid w:val="00315213"/>
    <w:rsid w:val="00335CE5"/>
    <w:rsid w:val="003B7B21"/>
    <w:rsid w:val="004F11FB"/>
    <w:rsid w:val="00566C6D"/>
    <w:rsid w:val="005971D9"/>
    <w:rsid w:val="006261AA"/>
    <w:rsid w:val="006D0475"/>
    <w:rsid w:val="00741BE8"/>
    <w:rsid w:val="007530CE"/>
    <w:rsid w:val="00757534"/>
    <w:rsid w:val="007E1CB3"/>
    <w:rsid w:val="008C0447"/>
    <w:rsid w:val="00911A8F"/>
    <w:rsid w:val="009207AC"/>
    <w:rsid w:val="0094731B"/>
    <w:rsid w:val="009752D0"/>
    <w:rsid w:val="00987C82"/>
    <w:rsid w:val="009A7E2C"/>
    <w:rsid w:val="009D10D8"/>
    <w:rsid w:val="009E4F00"/>
    <w:rsid w:val="009F136A"/>
    <w:rsid w:val="009F7A21"/>
    <w:rsid w:val="00A47527"/>
    <w:rsid w:val="00AB0502"/>
    <w:rsid w:val="00B0021D"/>
    <w:rsid w:val="00B05A85"/>
    <w:rsid w:val="00BF34DE"/>
    <w:rsid w:val="00C168D2"/>
    <w:rsid w:val="00C30D85"/>
    <w:rsid w:val="00C5028F"/>
    <w:rsid w:val="00C964B8"/>
    <w:rsid w:val="00CA4D85"/>
    <w:rsid w:val="00D11D71"/>
    <w:rsid w:val="00D507B0"/>
    <w:rsid w:val="00DB4F13"/>
    <w:rsid w:val="00DC0186"/>
    <w:rsid w:val="00DF12A6"/>
    <w:rsid w:val="00DF7AA3"/>
    <w:rsid w:val="00E13CE7"/>
    <w:rsid w:val="00ED7AB8"/>
    <w:rsid w:val="00F3629E"/>
    <w:rsid w:val="00F86A56"/>
    <w:rsid w:val="00FA2653"/>
    <w:rsid w:val="00FB31FB"/>
    <w:rsid w:val="00FD0548"/>
    <w:rsid w:val="00FE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79B1903"/>
  <w15:docId w15:val="{23A56A17-D708-4B4A-9160-C918E08D9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0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1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1D9"/>
    <w:rPr>
      <w:rFonts w:ascii="Tahoma" w:hAnsi="Tahoma" w:cs="Tahoma"/>
      <w:sz w:val="16"/>
      <w:szCs w:val="16"/>
    </w:rPr>
  </w:style>
  <w:style w:type="table" w:styleId="GridTable7Colourful">
    <w:name w:val="Grid Table 7 Colorful"/>
    <w:basedOn w:val="TableNormal"/>
    <w:uiPriority w:val="52"/>
    <w:rsid w:val="00B002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B002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4202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025"/>
  </w:style>
  <w:style w:type="paragraph" w:styleId="Footer">
    <w:name w:val="footer"/>
    <w:basedOn w:val="Normal"/>
    <w:link w:val="FooterChar"/>
    <w:uiPriority w:val="99"/>
    <w:unhideWhenUsed/>
    <w:rsid w:val="0024202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e Alexandra Lie</dc:creator>
  <cp:lastModifiedBy>Kari Guderud</cp:lastModifiedBy>
  <cp:revision>3</cp:revision>
  <cp:lastPrinted>2019-03-11T13:00:00Z</cp:lastPrinted>
  <dcterms:created xsi:type="dcterms:W3CDTF">2020-01-10T10:01:00Z</dcterms:created>
  <dcterms:modified xsi:type="dcterms:W3CDTF">2020-02-03T16:29:00Z</dcterms:modified>
</cp:coreProperties>
</file>